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2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78E812B" wp14:paraId="5E5787A5" wp14:textId="07D7E984">
      <w:pPr>
        <w:spacing w:line="276" w:lineRule="auto"/>
        <w:rPr>
          <w:rFonts w:ascii="Courier New" w:hAnsi="Courier New" w:eastAsia="Courier New" w:cs="Courier New"/>
          <w:sz w:val="20"/>
          <w:szCs w:val="20"/>
        </w:rPr>
      </w:pPr>
      <w:r w:rsidRPr="478E812B" w:rsidR="57CECE18">
        <w:rPr>
          <w:rFonts w:ascii="Courier New" w:hAnsi="Courier New" w:eastAsia="Courier New" w:cs="Courier New"/>
          <w:sz w:val="20"/>
          <w:szCs w:val="20"/>
        </w:rPr>
        <w:t>@prefix dcterms: &lt;http://purl.org/dc/terms/&gt; .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>@prefix dcat: &lt;http://www.w3.org/ns/dcat#&gt; .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>@prefix foaf: &lt;http://xmlns.com/foaf/0.1/&gt; .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>@prefix xsd: &lt;http://www.w3.org/2001/XMLSchema#&gt; .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>@prefix ldp: &lt;http://www.w3.org/ns/ldp#&gt; .</w:t>
      </w:r>
      <w:r>
        <w:br/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>&lt;http://publications.europa.eu/resource/authority/access-right/RESTRICTED&gt; a dcterms:RightsStatement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&lt;http://www.w3.org/2000/01/rdf-schema#label&gt; "Restricted" .</w:t>
      </w:r>
      <w:r>
        <w:br/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>&lt;http://fdp.dcc.sib.swiss/void-dataset/f99141bc-617e-5aba-b4f9-6f9a26d7b7c7&gt; a &lt;http://rdfs.org/ns/void#Datase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&lt;http://www.w3.org/2000/01/rdf-schema#label&gt; "VOID Dataset associated with the distribution"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dcterms:title "VOID Dataset associated with the distribution"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&lt;https://w3id.org/fdp/fdp-o#metadataIssued&gt; "2026-04-24T13:46:53.745876729Z"^^xsd:dateTime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&lt;https://w3id.org/fdp/fdp-o#metadataModified&gt; "2026-04-24T13:46:53.745876729Z"^^xsd:dateTime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dcterms:language &lt;http://id.loc.gov/vocabulary/iso639-1/e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&lt;https://w3id.org/fdp/fdp-o#metadataIdentifier&gt; &lt;http://fdp.dcc.sib.swiss/void-dataset/f99141bc-617e-5aba-b4f9-6f9a26d7b7c7#identifier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dcterms:identifier "http://fdp.dcc.sib.swiss/void-dataset/f99141bc-617e-5aba-b4f9-6f9a26d7b7c7"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dcterms:accessRights &lt;http://publications.europa.eu/resource/authority/access-right/RESTRICTED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dcterms:publisher [ a foaf:Agent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foaf:name "Swiss Personalized Health Network (SPHN)"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dcterms:isPartOf &lt;http://fdp.dcc.sib.swiss/distribution/b3be3477-2416-5582-a573-5d67a47e76b2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&lt;http://semanticscience.org/resource/SIO_000628&gt; &lt;http://fdp.dcc.sib.swiss/void-dataset/f99141bc-617e-5aba-b4f9-6f9a26d7b7c7/metrics/445c0a70d1e214e545b261559e2842f4&gt;,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&lt;http://fdp.dcc.sib.swiss/void-dataset/f99141bc-617e-5aba-b4f9-6f9a26d7b7c7/metrics/5d27e854a9e78eb3f663331cd47cdc13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dcterms:issued "2026-04-17T15:18:07"^^xsd:dateTime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dcterms:modified "2026-04-17T15:18:07"^^xsd:dateTime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&lt;http://rdfs.org/ns/void#classPartition&gt;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o#MetastasisPresenc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250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TumorGradeAssessmentResul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5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BodyHeightMeasurem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912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Quantity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37330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GenomicDuplica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82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ReferenceRang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9089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VitalStatus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65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TumorStageAssessmentResul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217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o#RadiologicalOncologyDiseaseAssessm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974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Uni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748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SingleNucleotideVaria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377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Loca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568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o#SystemicCancerTherapy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844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Departm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Organism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739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Death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80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o#TNMClassifica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366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DrugArticl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6043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TumorStageAssessmentEv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468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TimePatter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58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VariantDescriptor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414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LabResul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2002112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NucleotideSequenc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620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o#OncologyDiseaseAssessmentResul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973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Discharg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3277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BodyWeightMeasurem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5327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DataDetermina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CareHandling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47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o#OncologyDiseaseAssessmentEv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2307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DataProvider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AdministrativeSex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432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BodySit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80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OncologySurgery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723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Transcrip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207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GenomicDele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8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SubjectPseudoIdentifier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432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BodyHeigh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908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CopyNumberVaria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308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AdministrativeCas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3989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Int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230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Sampl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50168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MedicalDevic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o#BiochemicalOncologyDiseaseAssessm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30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Cod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79798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OncologyDiagnosis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2778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DrugPrescrip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3539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PharmaceuticalDoseForm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4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SourceSystem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25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o#VariantFinding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201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ReferenceValu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Admiss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3984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Cons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94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GenomicInser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3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VariantNota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564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TumorGradeAssessm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5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GenomicDelins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5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DataReleas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06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TumorGradeAssessmentEv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7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Laterality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0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BirthDat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27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o#CancerTreatmentComplex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323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HealthcarePrimaryInformationSystem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5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FollowUp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464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Gen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904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o#MolecularTes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481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TobaccoExposur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9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BilledDiagnosis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7644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GenomicInvers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BilledProcedur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35282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Birth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58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MedicalProcedur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44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DeathDat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64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Country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78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BodyWeigh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52982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ReferenceSequenc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500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Drug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25896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TumorSpecime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44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HealthcareEncounter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1872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LabTestEv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218890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Ag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2075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LabTes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263210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Chromoso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212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Protei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28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Substanc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4019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TherapeuticArea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3232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TumorStageAssessm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281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DrugAdministrationEv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712970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RadiotherapyProcedur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2288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ChromosomalLoca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212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o#MolecularTestResul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1283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class&gt; &lt;https://biomedit.ch/rdf/sphn-schema/sphn#GenomicPosi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entities&gt; 500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&lt;http://rdfs.org/ns/void#entities&gt; 20268170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&lt;http://rdfs.org/ns/void#feature&gt; &lt;http://www.w3.org/ns/formats/Turtl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&lt;http://rdfs.org/ns/void#propertyPartition&gt;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MaterialTypeCod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45718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BiomarkerFeatureCod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66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Exac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5678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AssessmentDateTi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66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SharedIdentifier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8197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Purpos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8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AdministrationRouteCod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82979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Protei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70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DeterminationDateTi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075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ReferenceSequenc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500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NumericalReferenc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857210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NPrefix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39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FirstAdministrationDateTi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3539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ReasonToStopCod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96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Category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9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Year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860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Uni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7330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Vers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28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LabTes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95296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RadiationQuantity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2260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AlternateAllel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77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TumorPurity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548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AdministrativeCas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77488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NSuffix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91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DataDetermina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3818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SubjectAg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7658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Country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522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PrimaryOncologyDiagnosis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3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Star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500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InstitutionCod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Death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90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InactiveIngredi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79188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Ti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12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CurrentLoca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8639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LiteralSequenc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59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ManufacturedDoseForm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515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Resul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89192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End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500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Frequency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61208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DetectionDateTi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89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Na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9446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AlleleFrequency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8928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SpecialtyNa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232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TherapeuticArea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8416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RelatedDiagnosis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882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CareHandling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8202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TPrefix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35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MedicalDevic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150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Chromoso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12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StartCytobandCod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12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Nota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801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MethodCod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549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GenericNa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905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SubjectPseudoIdentifier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4010930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SequenceLength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620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Cod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04559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MSuffix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99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ProgressionStatusCod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RecordDateTi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2730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RankCod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07160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Laterality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40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Sampl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180298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LowerLimi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25992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IncidenceDateTi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77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ReferenceAllel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77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Targe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313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TimePatter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79039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MPrefix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50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ActiveIngredi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9178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OncologyDiseaseAssessm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Organism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112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Transcrip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23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BodySit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3551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Month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19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Dura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72700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ExtractionDateTi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08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ReportDateTi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174838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DrugPrescrip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443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UpperLimi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80380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PrimarySystem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9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StatusCod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94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Finding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2140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CoordinateConven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500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Drug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84836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FeatureLoca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19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GenomicPosi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93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TotalCopyNumber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76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CodingSystemAndVers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8544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StartDateTi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96779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Gen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335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Dat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28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TypeCod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0728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AgentCod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9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SourceSystem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4473812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Admiss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989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Assessm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485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EndDateTi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653653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FractionsNumber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216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OriginLoca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3578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Discharg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557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Articl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3269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DataProvider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663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StringValu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53549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Identifier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84199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TSuffix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98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CollectionDateTi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503010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DateTi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03246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Descrip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958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InsertedSequenc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8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TargetLocation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166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ClinicalCancerStag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75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Departm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Quantity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26320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Varia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2832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EndCytobandCod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2127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Int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306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NucleotideSequenc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86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AlleleOriginCod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2710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Comparator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46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DrugAdministrationEven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164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Day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199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LastAdministrationDateTim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10194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o#hasSystemicCancerTherapy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5504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, [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property&gt; &lt;https://biomedit.ch/rdf/sphn-schema/sphn#hasDeletedSequence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  &lt;http://rdfs.org/ns/void#triples&gt; 345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]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&lt;http://rdfs.org/ns/void#triples&gt; 83470856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dcterms:conformsTo &lt;http://fdp.dcc.sib.swiss/profile/74310438-7c45-4fdf-ac91-2463b8bedda0&gt; .</w:t>
      </w:r>
      <w:r>
        <w:br/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>&lt;http://fdp.dcc.sib.swiss/void-dataset/f99141bc-617e-5aba-b4f9-6f9a26d7b7c7#identifier&gt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a &lt;http://purl.org/spar/datacite/Identifier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dcterms:identifier "http://fdp.dcc.sib.swiss/void-dataset/f99141bc-617e-5aba-b4f9-6f9a26d7b7c7" .</w:t>
      </w:r>
      <w:r>
        <w:br/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>&lt;http://fdp.dcc.sib.swiss/void-dataset/f99141bc-617e-5aba-b4f9-6f9a26d7b7c7/metrics/445c0a70d1e214e545b261559e2842f4&gt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&lt;http://semanticscience.org/resource/SIO_000628&gt; &lt;https://www.ietf.org/rfc/rfc3986.txt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&lt;http://semanticscience.org/resource/SIO_000332&gt; &lt;https://www.ietf.org/rfc/rfc3986.txt&gt; .</w:t>
      </w:r>
      <w:r>
        <w:br/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>&lt;http://fdp.dcc.sib.swiss/void-dataset/f99141bc-617e-5aba-b4f9-6f9a26d7b7c7/metrics/5d27e854a9e78eb3f663331cd47cdc13&gt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&lt;http://semanticscience.org/resource/SIO_000628&gt; &lt;https://www.wikidata.org/wiki/Q8777&gt;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&lt;http://semanticscience.org/resource/SIO_000332&gt; &lt;https://www.wikidata.org/wiki/Q8777&gt; .</w:t>
      </w:r>
      <w:r>
        <w:br/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>&lt;http://fdp.dcc.sib.swiss/profile/74310438-7c45-4fdf-ac91-2463b8bedda0&gt; &lt;http://www.w3.org/2000/01/rdf-schema#label&gt;</w:t>
      </w:r>
      <w:r>
        <w:br/>
      </w:r>
      <w:r w:rsidRPr="478E812B" w:rsidR="57CECE18">
        <w:rPr>
          <w:rFonts w:ascii="Courier New" w:hAnsi="Courier New" w:eastAsia="Courier New" w:cs="Courier New"/>
          <w:sz w:val="20"/>
          <w:szCs w:val="20"/>
        </w:rPr>
        <w:t xml:space="preserve">    "VOID Dataset Profile" .</w:t>
      </w:r>
    </w:p>
    <w:sectPr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D09AC66"/>
    <w:rsid w:val="01516752"/>
    <w:rsid w:val="19ACD5E5"/>
    <w:rsid w:val="2FC929D3"/>
    <w:rsid w:val="3D09AC66"/>
    <w:rsid w:val="43EC683C"/>
    <w:rsid w:val="478E812B"/>
    <w:rsid w:val="4BD4C5B6"/>
    <w:rsid w:val="57CECE18"/>
    <w:rsid w:val="72F8A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31F51"/>
  <w15:chartTrackingRefBased/>
  <w15:docId w15:val="{45FD1925-7DC2-4600-960B-586F64D672D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/word/webSettings.xml" Id="rId3" /><Relationship Type="http://schemas.openxmlformats.org/officeDocument/2006/relationships/customXml" Target="../customXml/item2.xml" Id="rId7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customXml" Target="../customXml/item1.xml" Id="rId6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520B10EF360546B284397B16E91DF0" ma:contentTypeVersion="17" ma:contentTypeDescription="Create a new document." ma:contentTypeScope="" ma:versionID="97e5ab5a4033adb690e141ea2ccbab68">
  <xsd:schema xmlns:xsd="http://www.w3.org/2001/XMLSchema" xmlns:xs="http://www.w3.org/2001/XMLSchema" xmlns:p="http://schemas.microsoft.com/office/2006/metadata/properties" xmlns:ns2="7c42ccc2-d690-4d11-92b9-c5c45e1b0654" xmlns:ns3="23eeeefd-db4e-40e3-acef-9d060e22a9f7" targetNamespace="http://schemas.microsoft.com/office/2006/metadata/properties" ma:root="true" ma:fieldsID="d3a55ac5ff6e9b67ba686d8ca53ab38f" ns2:_="" ns3:_="">
    <xsd:import namespace="7c42ccc2-d690-4d11-92b9-c5c45e1b0654"/>
    <xsd:import namespace="23eeeefd-db4e-40e3-acef-9d060e22a9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Order0" minOccurs="0"/>
                <xsd:element ref="ns2:Responsibl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42ccc2-d690-4d11-92b9-c5c45e1b06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6af233ad-a872-49f3-8d8c-f1cf611cbd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Order0" ma:index="21" nillable="true" ma:displayName="Order" ma:decimals="0" ma:description="Order" ma:format="Dropdown" ma:internalName="Order0" ma:percentage="FALSE">
      <xsd:simpleType>
        <xsd:restriction base="dms:Number"/>
      </xsd:simpleType>
    </xsd:element>
    <xsd:element name="Responsible" ma:index="22" nillable="true" ma:displayName="Responsible" ma:format="Dropdown" ma:list="UserInfo" ma:SharePointGroup="0" ma:internalName="Responsibl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eeeefd-db4e-40e3-acef-9d060e22a9f7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aee417cc-cae7-45c6-bb31-5463c616f5f2}" ma:internalName="TaxCatchAll" ma:showField="CatchAllData" ma:web="23eeeefd-db4e-40e3-acef-9d060e22a9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rder0 xmlns="7c42ccc2-d690-4d11-92b9-c5c45e1b0654" xsi:nil="true"/>
    <lcf76f155ced4ddcb4097134ff3c332f xmlns="7c42ccc2-d690-4d11-92b9-c5c45e1b0654">
      <Terms xmlns="http://schemas.microsoft.com/office/infopath/2007/PartnerControls"/>
    </lcf76f155ced4ddcb4097134ff3c332f>
    <TaxCatchAll xmlns="23eeeefd-db4e-40e3-acef-9d060e22a9f7" xsi:nil="true"/>
    <Responsible xmlns="7c42ccc2-d690-4d11-92b9-c5c45e1b0654">
      <UserInfo>
        <DisplayName/>
        <AccountId xsi:nil="true"/>
        <AccountType/>
      </UserInfo>
    </Responsible>
  </documentManagement>
</p:properties>
</file>

<file path=customXml/itemProps1.xml><?xml version="1.0" encoding="utf-8"?>
<ds:datastoreItem xmlns:ds="http://schemas.openxmlformats.org/officeDocument/2006/customXml" ds:itemID="{0B8E8642-8A2B-4BFD-9D25-769EAFDD9976}"/>
</file>

<file path=customXml/itemProps2.xml><?xml version="1.0" encoding="utf-8"?>
<ds:datastoreItem xmlns:ds="http://schemas.openxmlformats.org/officeDocument/2006/customXml" ds:itemID="{0DB527C0-F15D-4499-9F47-D30E5ABFC70D}"/>
</file>

<file path=customXml/itemProps3.xml><?xml version="1.0" encoding="utf-8"?>
<ds:datastoreItem xmlns:ds="http://schemas.openxmlformats.org/officeDocument/2006/customXml" ds:itemID="{89B0BD03-BF04-474E-81A1-A59D46866BE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rald Witte</dc:creator>
  <keywords/>
  <dc:description/>
  <lastModifiedBy>Deepak Unni</lastModifiedBy>
  <revision>5</revision>
  <dcterms:created xsi:type="dcterms:W3CDTF">2026-05-05T08:37:03.0000000Z</dcterms:created>
  <dcterms:modified xsi:type="dcterms:W3CDTF">2026-05-11T12:52:06.351203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520B10EF360546B284397B16E91DF0</vt:lpwstr>
  </property>
  <property fmtid="{D5CDD505-2E9C-101B-9397-08002B2CF9AE}" pid="3" name="MediaServiceImageTags">
    <vt:lpwstr/>
  </property>
</Properties>
</file>